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1538A" w14:textId="374E8731" w:rsidR="0017752B" w:rsidRPr="00D55D65" w:rsidRDefault="00D55D65" w:rsidP="00D55D65">
      <w:r>
        <w:t>NNNNNNAGNATGANGTAGTACATGCAAGAGCTTCGTGGAGCGCGTGCTGAAGAACGAGCAGTAATTCTAGGCGATCGCTCGAGATCCAGCTAGGACCATTACTGCCAGAGAAAAAGATTTTATTGAATGGCCATTTCCCTACCTAAAAGATGTTTCAATCTGAATTTGACTACACTAAAGAATGCAGTATATTTAGTTTTCCATTTGCATGATCTGTGTGTGTGCTATAGATGATATTTTAAATTGAAAAATTTGTTTTAAATTATTTTTACAGTGAAGACTGTTTCCAGCTCTTTTTATATTGTACATAGTCTTTTATGTAATCTACTGGCATATGTTTTGTAGACTGTTTAATGACTGGATATCTTCCTCAATCTTTTGAAATACAGAACCAGTGTTTTATACTTGTACACTGTTTTAAGTCTATTAAAAGTGTCATTTGACTTTTTTTCTGTTAGCTTACACTGTTTAAGGTAAAAACTTTAAAAATTGTGCAGCTTTTGTACAGCTTTGAGGGCTATTAGATGCTACATTTTTTTTTTCAGTTTATATACAAGTTAGTACTAAAATAGTACTAAAAGTGCTGGTTGTAGTAACTGGTGAAAGTGAAGTCAGTCGTGTCCAACTGTTTGCGACCCCATGGACTGTAGCCTATCAGGCTCCTCCGTCCATGGGATTTTCTAGGCAAGAGTGCTGGAGTGGATTGCCATTTCCTTAGAAGAAGTATCTTCCTGACCCAGGAATCAAACCTGGGTCTCCTGCATTGCAGGCAGACGCTTTACCATCTGAGCCACCAGGGAAGCTCCTGTACTAACTGTACATCACCAAAATGTCCTGTTCTAGACCAGGAGCCTTCCCCCCTCTCACTAACCCTGCCTAAGAATAACTGGGAAGGTTGAAGCAAGAGGACGAGGAGGCAGCAAGGACGAGATCTGATCAGCAGCAGACCTGACAGGTCCGGAGATACTGAGGACAGAAGGACCTGCATGCTGAGTCCATGGGTGCAGAGTTGNTATGACATGACCTGATGAACTTCGGAGTTGNGATGGACAGGAGCCTGCATG</w:t>
      </w:r>
    </w:p>
    <w:sectPr w:rsidR="0017752B" w:rsidRPr="00D55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DD281" w14:textId="77777777" w:rsidR="0061019C" w:rsidRDefault="0061019C" w:rsidP="00D55D65">
      <w:r>
        <w:separator/>
      </w:r>
    </w:p>
  </w:endnote>
  <w:endnote w:type="continuationSeparator" w:id="0">
    <w:p w14:paraId="04813C9E" w14:textId="77777777" w:rsidR="0061019C" w:rsidRDefault="0061019C" w:rsidP="00D55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7D880" w14:textId="77777777" w:rsidR="0061019C" w:rsidRDefault="0061019C" w:rsidP="00D55D65">
      <w:r>
        <w:separator/>
      </w:r>
    </w:p>
  </w:footnote>
  <w:footnote w:type="continuationSeparator" w:id="0">
    <w:p w14:paraId="26C61529" w14:textId="77777777" w:rsidR="0061019C" w:rsidRDefault="0061019C" w:rsidP="00D55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8FC"/>
    <w:rsid w:val="0017752B"/>
    <w:rsid w:val="0061019C"/>
    <w:rsid w:val="00AE38FC"/>
    <w:rsid w:val="00D5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95F13F5-66DA-4D08-B2EB-9127F935B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5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5D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5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5D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Xiaojuan</dc:creator>
  <cp:keywords/>
  <dc:description/>
  <cp:lastModifiedBy>Fei Xiaojuan</cp:lastModifiedBy>
  <cp:revision>2</cp:revision>
  <dcterms:created xsi:type="dcterms:W3CDTF">2021-12-24T13:02:00Z</dcterms:created>
  <dcterms:modified xsi:type="dcterms:W3CDTF">2021-12-24T13:02:00Z</dcterms:modified>
</cp:coreProperties>
</file>